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sz w:val="28"/>
          <w:szCs w:val="28"/>
        </w:rPr>
      </w:pPr>
      <w:bookmarkStart w:id="0" w:name="_GoBack"/>
      <w:bookmarkEnd w:id="0"/>
      <w:r>
        <w:rPr>
          <w:rFonts w:hint="default" w:ascii="Times New Roman Bold" w:hAnsi="Times New Roman Bold" w:cs="Times New Roman Bold" w:eastAsiaTheme="minorEastAsia"/>
          <w:b/>
          <w:bCs/>
          <w:sz w:val="28"/>
          <w:szCs w:val="28"/>
        </w:rPr>
        <w:t>Supplementary Material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(</w:t>
      </w:r>
      <w:r>
        <w:rPr>
          <w:rFonts w:ascii="Times New Roman" w:hAnsi="Times New Roman" w:eastAsia="黑体"/>
          <w:b/>
          <w:bCs/>
          <w:kern w:val="0"/>
          <w:sz w:val="28"/>
          <w:szCs w:val="28"/>
        </w:rPr>
        <w:t>Table S1</w:t>
      </w:r>
      <w:r>
        <w:rPr>
          <w:rFonts w:ascii="Times New Roman" w:hAnsi="Times New Roman" w:eastAsia="黑体"/>
          <w:b/>
          <w:bCs/>
          <w:kern w:val="0"/>
          <w:sz w:val="28"/>
          <w:szCs w:val="28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240" w:lineRule="auto"/>
        <w:ind w:left="0" w:leftChars="0"/>
        <w:jc w:val="center"/>
        <w:rPr>
          <w:rFonts w:hint="default" w:ascii="Times New Roman Bold" w:hAnsi="Times New Roman Bold" w:cs="Times New Roman Bold" w:eastAsiaTheme="minorEastAsia"/>
          <w:b/>
          <w:bCs/>
          <w:sz w:val="32"/>
        </w:rPr>
      </w:pPr>
      <w:r>
        <w:rPr>
          <w:rFonts w:ascii="Times New Roman" w:hAnsi="Times New Roman" w:eastAsia="黑体"/>
          <w:b/>
          <w:bCs/>
          <w:kern w:val="0"/>
          <w:szCs w:val="21"/>
        </w:rPr>
        <w:t xml:space="preserve">Table S1: </w:t>
      </w:r>
      <w:r>
        <w:rPr>
          <w:rFonts w:ascii="Times New Roman" w:hAnsi="Times New Roman" w:eastAsia="黑体"/>
          <w:kern w:val="0"/>
          <w:szCs w:val="21"/>
        </w:rPr>
        <w:t>The information</w:t>
      </w:r>
      <w:r>
        <w:rPr>
          <w:rFonts w:hint="eastAsia" w:ascii="Times New Roman" w:hAnsi="Times New Roman" w:eastAsia="黑体"/>
          <w:kern w:val="0"/>
          <w:szCs w:val="21"/>
        </w:rPr>
        <w:t>s</w:t>
      </w:r>
      <w:r>
        <w:rPr>
          <w:rFonts w:ascii="Times New Roman" w:hAnsi="Times New Roman" w:eastAsia="黑体"/>
          <w:kern w:val="0"/>
          <w:szCs w:val="21"/>
        </w:rPr>
        <w:t xml:space="preserve"> of compound-related targets </w:t>
      </w:r>
      <w:r>
        <w:rPr>
          <w:rFonts w:hint="eastAsia" w:ascii="Times New Roman" w:hAnsi="Times New Roman" w:eastAsia="黑体"/>
          <w:kern w:val="0"/>
          <w:szCs w:val="21"/>
        </w:rPr>
        <w:t>in</w:t>
      </w:r>
      <w:r>
        <w:rPr>
          <w:rFonts w:ascii="Times New Roman" w:hAnsi="Times New Roman" w:eastAsia="黑体"/>
          <w:kern w:val="0"/>
          <w:szCs w:val="21"/>
        </w:rPr>
        <w:t xml:space="preserve"> </w:t>
      </w:r>
      <w:r>
        <w:rPr>
          <w:rFonts w:ascii="Times New Roman" w:hAnsi="Times New Roman" w:eastAsia="黑体"/>
          <w:i/>
          <w:iCs/>
          <w:kern w:val="0"/>
          <w:szCs w:val="21"/>
        </w:rPr>
        <w:t>Saussurea involucrata.</w:t>
      </w:r>
    </w:p>
    <w:tbl>
      <w:tblPr>
        <w:tblStyle w:val="4"/>
        <w:tblW w:w="8380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450"/>
        <w:gridCol w:w="1280"/>
        <w:gridCol w:w="2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Uniprot ID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rotein nam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Gene names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Organ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3535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rostaglandin G/H synthase 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TGS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2748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Dipeptidyl peptidase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DPP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790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Heat shock protein HSP 90-alpha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HSP90AA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2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4873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hosphatidylinositol 4,5-bisphosphate 3-kinase catalytic subunit gamma isoform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IK3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073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rothromb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2947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Nitric oxide synth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NO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027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ndrogen recep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640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rogesterone recep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G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3536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lpha-1B adrenergic recep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DRA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755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Beta-2 adrenergic recep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DR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041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poptosis regula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BC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541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Transcription factor AP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JU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3723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eroxisome proliferator-activated receptor gamma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PAR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3522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Nitric oxide synthase, inducib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NOS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5153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DNA replication ATP-dependent helicase/nucleas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DN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137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Tumor necrosis fac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TN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4598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Mitogen-activated protein kinase 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MAPK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395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Interstitial collagenas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MMP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517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Cytochrome P450 1A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CYP1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991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rachidonate 5-lipoxyge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LOX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921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Glutathione S-transferase 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GST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4233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ldo-keto reductase family 1 member C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KR1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2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Q0820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Serine/threonine-protein phosphatase 2B catalytic subunit alpha isoform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PPP3C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053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Epidermal growth factor recep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EGF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825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2 kDa type IV collage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MMP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523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Interleukin-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IL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463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Cellular tumor antigen p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506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Amyloid beta A4 protei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AP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858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epatocyte growth factor recep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M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825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Stromelysin-1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MMP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569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Vascular endothelial growth factor A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VEGF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2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074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Urokinase-type plasminogen activator (U-plasminogen activator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LA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113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ro-epidermal growth fac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EG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044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Superoxide dismutase [Cu-Zn]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SOD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649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Cyclin-dependent kinase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CDK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372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Tissue facto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F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4988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Estrogen sulfotransferas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SULT1E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245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Collagen alpha-1(I) chai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COL1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157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Interferon gam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IF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516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Myeloperoxidas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MP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555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NAD(P)H dehydrogenase [quinone]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NQO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0733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Cathepsin D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CTS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P19793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Retinoic acid receptor RXR-alph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 xml:space="preserve">RXRA 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Homo sapiens (Human)</w:t>
            </w:r>
          </w:p>
        </w:tc>
      </w:tr>
    </w:tbl>
    <w:p>
      <w:pPr>
        <w:jc w:val="both"/>
        <w:rPr>
          <w:rFonts w:hint="default" w:ascii="Times New Roman" w:hAnsi="Times New Roman" w:cs="Times New Roman Bold" w:eastAsiaTheme="minorEastAsia"/>
          <w:b/>
          <w:bCs/>
          <w:sz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84ef5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803d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ble 3 The pathway of target enrichment.&#13;&#10;KEGG_ID Term Degr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DBF1F84"/>
    <w:rsid w:val="36EFA31A"/>
    <w:rsid w:val="D7D89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default"/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8:44:00Z</dcterms:created>
  <dc:creator>zhangqian</dc:creator>
  <cp:lastModifiedBy>zhangqian</cp:lastModifiedBy>
  <dcterms:modified xsi:type="dcterms:W3CDTF">2021-02-03T02:4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